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F4B" w:rsidRPr="007D6AED" w:rsidRDefault="007D6AED">
      <w:pPr>
        <w:rPr>
          <w:b/>
        </w:rPr>
      </w:pPr>
      <w:r w:rsidRPr="007D6AED">
        <w:rPr>
          <w:b/>
        </w:rPr>
        <w:t>Supplementary methods</w:t>
      </w:r>
    </w:p>
    <w:p w:rsidR="007D6AED" w:rsidRDefault="007D6AED"/>
    <w:p w:rsidR="007D6AED" w:rsidRPr="007D6AED" w:rsidRDefault="007D6AED">
      <w:pPr>
        <w:rPr>
          <w:b/>
        </w:rPr>
      </w:pPr>
      <w:r w:rsidRPr="007D6AED">
        <w:rPr>
          <w:b/>
        </w:rPr>
        <w:t>Regulatory approvals</w:t>
      </w:r>
    </w:p>
    <w:p w:rsidR="007D6AED" w:rsidRDefault="007D6AED" w:rsidP="007D6AED">
      <w:pPr>
        <w:spacing w:line="360" w:lineRule="auto"/>
        <w:jc w:val="both"/>
      </w:pPr>
      <w:r>
        <w:t>Institutional approval was obtained following local information governance processes for case-note review at each site to establish a database to support wider clinical decision-making. In line with Health Research Authority (UK) guidance, database creation to support public health surveillance and clinical decisions is exempt from ethics committee review and anonymized data within a database can be used for research purposes if local governance approval is obtained (17). All patient data within the database was pseudo-anonymised with the key matching the study ID to patient identities kept at local NHS sites. Research Ethics Committee approval (reference 20/WA/0269)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>
        <w:t>was granted to use data within the database for this study (</w:t>
      </w:r>
      <w:r w:rsidR="00D80778">
        <w:t xml:space="preserve">which was </w:t>
      </w:r>
      <w:r>
        <w:t>anonymous to the researchers</w:t>
      </w:r>
      <w:r w:rsidR="00D80778">
        <w:t xml:space="preserve"> conducting this work</w:t>
      </w:r>
      <w:bookmarkStart w:id="0" w:name="_GoBack"/>
      <w:bookmarkEnd w:id="0"/>
      <w:r>
        <w:t>), to establish the decision support tool</w:t>
      </w:r>
      <w:r w:rsidR="00D80778">
        <w:t>.</w:t>
      </w:r>
    </w:p>
    <w:p w:rsidR="00781525" w:rsidRDefault="00781525" w:rsidP="007D6AED">
      <w:pPr>
        <w:spacing w:line="360" w:lineRule="auto"/>
        <w:jc w:val="both"/>
        <w:rPr>
          <w:b/>
        </w:rPr>
      </w:pPr>
      <w:r w:rsidRPr="00781525">
        <w:rPr>
          <w:b/>
        </w:rPr>
        <w:t>Hospitals included</w:t>
      </w:r>
    </w:p>
    <w:p w:rsidR="00781525" w:rsidRPr="00781525" w:rsidRDefault="00781525" w:rsidP="007D6AED">
      <w:pPr>
        <w:spacing w:line="360" w:lineRule="auto"/>
        <w:jc w:val="both"/>
      </w:pPr>
      <w:r>
        <w:t xml:space="preserve">We aimed to include a range of hospitals managing </w:t>
      </w:r>
      <w:r w:rsidR="00277B1E">
        <w:t xml:space="preserve">cancer </w:t>
      </w:r>
      <w:r>
        <w:t>patients in different settings from local district general h</w:t>
      </w:r>
      <w:r w:rsidR="00617854">
        <w:t>ospitals in which general acute physicians</w:t>
      </w:r>
      <w:r>
        <w:t xml:space="preserve"> manage acute oncology admissions, to tertiary cancer centres where there are highly specialised oncology services.</w:t>
      </w:r>
      <w:r w:rsidR="00277B1E">
        <w:t xml:space="preserve"> </w:t>
      </w:r>
    </w:p>
    <w:p w:rsidR="007D6AED" w:rsidRPr="007D6AED" w:rsidRDefault="007D6AED">
      <w:pPr>
        <w:rPr>
          <w:b/>
        </w:rPr>
      </w:pPr>
      <w:r w:rsidRPr="007D6AED">
        <w:rPr>
          <w:b/>
        </w:rPr>
        <w:t>Parameter definitions</w:t>
      </w:r>
    </w:p>
    <w:p w:rsidR="007D6AED" w:rsidRDefault="007D6AED" w:rsidP="007D6AED">
      <w:pPr>
        <w:spacing w:line="360" w:lineRule="auto"/>
        <w:jc w:val="both"/>
      </w:pPr>
      <w:r w:rsidRPr="007D6AED">
        <w:rPr>
          <w:i/>
        </w:rPr>
        <w:t>Total comorbidities</w:t>
      </w:r>
      <w:r>
        <w:t xml:space="preserve"> included chronic neurological/kidney/liver/rheumatological/cardio -vascular/respiratory/endocrine disease but did not include previous surgical procedures such as hip replacement. </w:t>
      </w:r>
    </w:p>
    <w:p w:rsidR="007D6AED" w:rsidRDefault="007D6AED" w:rsidP="007D6AED">
      <w:pPr>
        <w:spacing w:line="360" w:lineRule="auto"/>
        <w:jc w:val="both"/>
      </w:pPr>
      <w:r w:rsidRPr="007D6AED">
        <w:rPr>
          <w:i/>
        </w:rPr>
        <w:t>Cancer treatments</w:t>
      </w:r>
      <w:r>
        <w:t xml:space="preserve"> received within 4 weeks of presentation were categorised into chemotherapy, radiotherapy, immunotherapy and targeted therapy.</w:t>
      </w:r>
    </w:p>
    <w:p w:rsidR="007D6AED" w:rsidRDefault="006F5924">
      <w:r w:rsidRPr="006F5924">
        <w:rPr>
          <w:i/>
        </w:rPr>
        <w:t>Performance status</w:t>
      </w:r>
      <w:r>
        <w:t xml:space="preserve"> was classified according to Eastern Cooperative Oncology Group (ECOG) status</w:t>
      </w:r>
    </w:p>
    <w:sectPr w:rsidR="007D6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ED"/>
    <w:rsid w:val="00002F4B"/>
    <w:rsid w:val="00277B1E"/>
    <w:rsid w:val="00617854"/>
    <w:rsid w:val="006F5924"/>
    <w:rsid w:val="00781525"/>
    <w:rsid w:val="007D6AED"/>
    <w:rsid w:val="00D80778"/>
    <w:rsid w:val="00FB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A8670"/>
  <w15:chartTrackingRefBased/>
  <w15:docId w15:val="{8CC8B0C3-F511-460F-A81E-222E14DD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</dc:creator>
  <cp:keywords/>
  <dc:description/>
  <cp:lastModifiedBy>Rebecca Lee</cp:lastModifiedBy>
  <cp:revision>6</cp:revision>
  <dcterms:created xsi:type="dcterms:W3CDTF">2020-11-26T21:26:00Z</dcterms:created>
  <dcterms:modified xsi:type="dcterms:W3CDTF">2020-11-28T19:12:00Z</dcterms:modified>
</cp:coreProperties>
</file>